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36C4A" w14:textId="77777777" w:rsidR="00941DEF" w:rsidRPr="0038383F" w:rsidRDefault="00941DEF" w:rsidP="00225BF7">
      <w:pPr>
        <w:pStyle w:val="Caption"/>
        <w:keepNext/>
        <w:rPr>
          <w:rFonts w:asciiTheme="minorBidi" w:hAnsiTheme="minorBidi"/>
          <w:i w:val="0"/>
          <w:iCs w:val="0"/>
          <w:color w:val="auto"/>
          <w:sz w:val="24"/>
          <w:szCs w:val="24"/>
        </w:rPr>
      </w:pPr>
    </w:p>
    <w:p w14:paraId="263498C7" w14:textId="7B29E35A" w:rsidR="00225BF7" w:rsidRPr="0038383F" w:rsidRDefault="00225BF7" w:rsidP="00225BF7">
      <w:pPr>
        <w:pStyle w:val="Caption"/>
        <w:keepNext/>
        <w:rPr>
          <w:rFonts w:asciiTheme="minorBidi" w:hAnsiTheme="minorBidi"/>
          <w:i w:val="0"/>
          <w:iCs w:val="0"/>
          <w:color w:val="auto"/>
          <w:sz w:val="24"/>
          <w:szCs w:val="24"/>
        </w:rPr>
      </w:pPr>
      <w:r w:rsidRPr="00841269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>Supplementary Table S</w:t>
      </w:r>
      <w:r w:rsidR="00A54D05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>8</w:t>
      </w:r>
      <w:r w:rsidRPr="0038383F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. Neoadjuvant chemotherapy treatments in </w:t>
      </w:r>
      <w:r w:rsidR="008F4937" w:rsidRPr="0038383F">
        <w:rPr>
          <w:rFonts w:asciiTheme="minorBidi" w:hAnsiTheme="minorBidi"/>
          <w:i w:val="0"/>
          <w:iCs w:val="0"/>
          <w:color w:val="auto"/>
          <w:sz w:val="24"/>
          <w:szCs w:val="24"/>
        </w:rPr>
        <w:t>s</w:t>
      </w:r>
      <w:r w:rsidRPr="0038383F">
        <w:rPr>
          <w:rFonts w:asciiTheme="minorBidi" w:hAnsiTheme="minorBidi"/>
          <w:i w:val="0"/>
          <w:iCs w:val="0"/>
          <w:color w:val="auto"/>
          <w:sz w:val="24"/>
          <w:szCs w:val="24"/>
        </w:rPr>
        <w:t>tages I-III</w:t>
      </w:r>
      <w:r w:rsidR="00841269">
        <w:rPr>
          <w:rFonts w:asciiTheme="minorBidi" w:hAnsiTheme="minorBidi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084"/>
        <w:gridCol w:w="2041"/>
        <w:gridCol w:w="1890"/>
        <w:gridCol w:w="1890"/>
      </w:tblGrid>
      <w:tr w:rsidR="00225BF7" w:rsidRPr="0038383F" w14:paraId="62B760ED" w14:textId="77777777" w:rsidTr="00690EA6">
        <w:tc>
          <w:tcPr>
            <w:tcW w:w="3084" w:type="dxa"/>
          </w:tcPr>
          <w:p w14:paraId="4AD5E0C3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Regimen/Drugs</w:t>
            </w:r>
          </w:p>
        </w:tc>
        <w:tc>
          <w:tcPr>
            <w:tcW w:w="2041" w:type="dxa"/>
          </w:tcPr>
          <w:p w14:paraId="0A1C63D9" w14:textId="721DA086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Overall (</w:t>
            </w:r>
            <w:r w:rsidR="00690EA6" w:rsidRPr="0038383F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38383F">
              <w:rPr>
                <w:rFonts w:asciiTheme="minorBidi" w:hAnsiTheme="minorBidi"/>
                <w:sz w:val="24"/>
                <w:szCs w:val="24"/>
              </w:rPr>
              <w:t>=279)</w:t>
            </w:r>
          </w:p>
        </w:tc>
        <w:tc>
          <w:tcPr>
            <w:tcW w:w="1890" w:type="dxa"/>
          </w:tcPr>
          <w:p w14:paraId="7E2F287C" w14:textId="74CAFDD8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G12D (</w:t>
            </w:r>
            <w:r w:rsidR="00690EA6" w:rsidRPr="0038383F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="00522E7F" w:rsidRPr="0038383F">
              <w:rPr>
                <w:rFonts w:asciiTheme="minorBidi" w:hAnsiTheme="minorBidi"/>
                <w:i/>
                <w:iCs/>
                <w:sz w:val="24"/>
                <w:szCs w:val="24"/>
              </w:rPr>
              <w:t>=</w:t>
            </w:r>
            <w:r w:rsidRPr="0038383F">
              <w:rPr>
                <w:rFonts w:asciiTheme="minorBidi" w:hAnsiTheme="minorBidi"/>
                <w:sz w:val="24"/>
                <w:szCs w:val="24"/>
              </w:rPr>
              <w:t>157)</w:t>
            </w:r>
          </w:p>
        </w:tc>
        <w:tc>
          <w:tcPr>
            <w:tcW w:w="1890" w:type="dxa"/>
          </w:tcPr>
          <w:p w14:paraId="72312723" w14:textId="2A7944E6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G12V (</w:t>
            </w:r>
            <w:r w:rsidR="00690EA6" w:rsidRPr="0038383F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38383F">
              <w:rPr>
                <w:rFonts w:asciiTheme="minorBidi" w:hAnsiTheme="minorBidi"/>
                <w:sz w:val="24"/>
                <w:szCs w:val="24"/>
              </w:rPr>
              <w:t>=122)</w:t>
            </w:r>
          </w:p>
        </w:tc>
      </w:tr>
      <w:tr w:rsidR="00225BF7" w:rsidRPr="0038383F" w14:paraId="325D1229" w14:textId="77777777" w:rsidTr="00690EA6">
        <w:tc>
          <w:tcPr>
            <w:tcW w:w="3084" w:type="dxa"/>
          </w:tcPr>
          <w:p w14:paraId="300E3DA3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5FU/gem/cape</w:t>
            </w:r>
          </w:p>
        </w:tc>
        <w:tc>
          <w:tcPr>
            <w:tcW w:w="2041" w:type="dxa"/>
          </w:tcPr>
          <w:p w14:paraId="2D5F7261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9 (3.2%)</w:t>
            </w:r>
          </w:p>
        </w:tc>
        <w:tc>
          <w:tcPr>
            <w:tcW w:w="1890" w:type="dxa"/>
          </w:tcPr>
          <w:p w14:paraId="41B3B6C0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3 (1.9%)</w:t>
            </w:r>
          </w:p>
        </w:tc>
        <w:tc>
          <w:tcPr>
            <w:tcW w:w="1890" w:type="dxa"/>
          </w:tcPr>
          <w:p w14:paraId="2676B07A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6 (4.9%)</w:t>
            </w:r>
          </w:p>
        </w:tc>
      </w:tr>
      <w:tr w:rsidR="00225BF7" w:rsidRPr="0038383F" w14:paraId="17B9E10A" w14:textId="77777777" w:rsidTr="00690EA6">
        <w:tc>
          <w:tcPr>
            <w:tcW w:w="3084" w:type="dxa"/>
          </w:tcPr>
          <w:p w14:paraId="378E8091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Cis-based</w:t>
            </w:r>
          </w:p>
        </w:tc>
        <w:tc>
          <w:tcPr>
            <w:tcW w:w="2041" w:type="dxa"/>
          </w:tcPr>
          <w:p w14:paraId="70E71410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2 (0.7%)</w:t>
            </w:r>
          </w:p>
        </w:tc>
        <w:tc>
          <w:tcPr>
            <w:tcW w:w="1890" w:type="dxa"/>
          </w:tcPr>
          <w:p w14:paraId="6BF99E66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1 (0.6%)</w:t>
            </w:r>
          </w:p>
        </w:tc>
        <w:tc>
          <w:tcPr>
            <w:tcW w:w="1890" w:type="dxa"/>
          </w:tcPr>
          <w:p w14:paraId="623EA12B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1 (0.8%)</w:t>
            </w:r>
          </w:p>
        </w:tc>
      </w:tr>
      <w:tr w:rsidR="00225BF7" w:rsidRPr="0038383F" w14:paraId="3CCAEBA3" w14:textId="77777777" w:rsidTr="00690EA6">
        <w:tc>
          <w:tcPr>
            <w:tcW w:w="3084" w:type="dxa"/>
          </w:tcPr>
          <w:p w14:paraId="50FAFE1F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FOLFIRINOX</w:t>
            </w:r>
          </w:p>
        </w:tc>
        <w:tc>
          <w:tcPr>
            <w:tcW w:w="2041" w:type="dxa"/>
          </w:tcPr>
          <w:p w14:paraId="47F3BBA9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156 (55.9%)</w:t>
            </w:r>
          </w:p>
        </w:tc>
        <w:tc>
          <w:tcPr>
            <w:tcW w:w="1890" w:type="dxa"/>
          </w:tcPr>
          <w:p w14:paraId="6C731869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95 (60.5%)</w:t>
            </w:r>
          </w:p>
        </w:tc>
        <w:tc>
          <w:tcPr>
            <w:tcW w:w="1890" w:type="dxa"/>
          </w:tcPr>
          <w:p w14:paraId="167C6211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61 (50.0%)</w:t>
            </w:r>
          </w:p>
        </w:tc>
      </w:tr>
      <w:tr w:rsidR="00225BF7" w:rsidRPr="0038383F" w14:paraId="535ED228" w14:textId="77777777" w:rsidTr="00690EA6">
        <w:tc>
          <w:tcPr>
            <w:tcW w:w="3084" w:type="dxa"/>
          </w:tcPr>
          <w:p w14:paraId="4FBE8E4D" w14:textId="384EBACB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FOLFOX/GEMOX/</w:t>
            </w:r>
            <w:r w:rsidR="006E430F" w:rsidRPr="0038383F">
              <w:rPr>
                <w:rFonts w:asciiTheme="minorBidi" w:hAnsiTheme="minorBidi"/>
                <w:sz w:val="24"/>
                <w:szCs w:val="24"/>
              </w:rPr>
              <w:t>CAPOX</w:t>
            </w:r>
          </w:p>
        </w:tc>
        <w:tc>
          <w:tcPr>
            <w:tcW w:w="2041" w:type="dxa"/>
          </w:tcPr>
          <w:p w14:paraId="5C6601C1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8 (2.9%)</w:t>
            </w:r>
          </w:p>
        </w:tc>
        <w:tc>
          <w:tcPr>
            <w:tcW w:w="1890" w:type="dxa"/>
          </w:tcPr>
          <w:p w14:paraId="505E2486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4 (2.5%)</w:t>
            </w:r>
          </w:p>
        </w:tc>
        <w:tc>
          <w:tcPr>
            <w:tcW w:w="1890" w:type="dxa"/>
          </w:tcPr>
          <w:p w14:paraId="46AC1999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4 (3.3%)</w:t>
            </w:r>
          </w:p>
        </w:tc>
      </w:tr>
      <w:tr w:rsidR="00225BF7" w:rsidRPr="0038383F" w14:paraId="34BB86CF" w14:textId="77777777" w:rsidTr="00690EA6">
        <w:tc>
          <w:tcPr>
            <w:tcW w:w="3084" w:type="dxa"/>
          </w:tcPr>
          <w:p w14:paraId="77B11E9F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Gem/</w:t>
            </w:r>
            <w:proofErr w:type="spellStart"/>
            <w:r w:rsidRPr="0038383F">
              <w:rPr>
                <w:rFonts w:asciiTheme="minorBidi" w:hAnsiTheme="minorBidi"/>
                <w:sz w:val="24"/>
                <w:szCs w:val="24"/>
              </w:rPr>
              <w:t>abraxane</w:t>
            </w:r>
            <w:proofErr w:type="spellEnd"/>
          </w:p>
        </w:tc>
        <w:tc>
          <w:tcPr>
            <w:tcW w:w="2041" w:type="dxa"/>
          </w:tcPr>
          <w:p w14:paraId="60F0AEA6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68 (24.4%)</w:t>
            </w:r>
          </w:p>
        </w:tc>
        <w:tc>
          <w:tcPr>
            <w:tcW w:w="1890" w:type="dxa"/>
          </w:tcPr>
          <w:p w14:paraId="0C68FDEF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34 (21.7%)</w:t>
            </w:r>
          </w:p>
        </w:tc>
        <w:tc>
          <w:tcPr>
            <w:tcW w:w="1890" w:type="dxa"/>
          </w:tcPr>
          <w:p w14:paraId="32E27552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34 (27.9%)</w:t>
            </w:r>
          </w:p>
        </w:tc>
      </w:tr>
      <w:tr w:rsidR="00225BF7" w:rsidRPr="0038383F" w14:paraId="336B954B" w14:textId="77777777" w:rsidTr="00690EA6">
        <w:tc>
          <w:tcPr>
            <w:tcW w:w="3084" w:type="dxa"/>
          </w:tcPr>
          <w:p w14:paraId="192F79A2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Investigational Drug</w:t>
            </w:r>
          </w:p>
        </w:tc>
        <w:tc>
          <w:tcPr>
            <w:tcW w:w="2041" w:type="dxa"/>
          </w:tcPr>
          <w:p w14:paraId="4D5A0BCD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32 (11.5%)</w:t>
            </w:r>
          </w:p>
        </w:tc>
        <w:tc>
          <w:tcPr>
            <w:tcW w:w="1890" w:type="dxa"/>
          </w:tcPr>
          <w:p w14:paraId="12838A0C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18 (11.5%)</w:t>
            </w:r>
          </w:p>
        </w:tc>
        <w:tc>
          <w:tcPr>
            <w:tcW w:w="1890" w:type="dxa"/>
          </w:tcPr>
          <w:p w14:paraId="5B53A847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14 (11.5%)</w:t>
            </w:r>
          </w:p>
        </w:tc>
      </w:tr>
      <w:tr w:rsidR="00225BF7" w:rsidRPr="0038383F" w14:paraId="7FA5234B" w14:textId="77777777" w:rsidTr="00690EA6">
        <w:trPr>
          <w:trHeight w:val="125"/>
        </w:trPr>
        <w:tc>
          <w:tcPr>
            <w:tcW w:w="3084" w:type="dxa"/>
          </w:tcPr>
          <w:p w14:paraId="414B2E7F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Other</w:t>
            </w:r>
          </w:p>
        </w:tc>
        <w:tc>
          <w:tcPr>
            <w:tcW w:w="2041" w:type="dxa"/>
          </w:tcPr>
          <w:p w14:paraId="7C438637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4 (1.4%)</w:t>
            </w:r>
          </w:p>
        </w:tc>
        <w:tc>
          <w:tcPr>
            <w:tcW w:w="1890" w:type="dxa"/>
          </w:tcPr>
          <w:p w14:paraId="4580E224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2 (1.3%)</w:t>
            </w:r>
          </w:p>
        </w:tc>
        <w:tc>
          <w:tcPr>
            <w:tcW w:w="1890" w:type="dxa"/>
          </w:tcPr>
          <w:p w14:paraId="7C706A26" w14:textId="77777777" w:rsidR="00225BF7" w:rsidRPr="0038383F" w:rsidRDefault="00225BF7" w:rsidP="00D57C1A">
            <w:pPr>
              <w:rPr>
                <w:rFonts w:asciiTheme="minorBidi" w:hAnsiTheme="minorBidi"/>
                <w:sz w:val="24"/>
                <w:szCs w:val="24"/>
              </w:rPr>
            </w:pPr>
            <w:r w:rsidRPr="0038383F">
              <w:rPr>
                <w:rFonts w:asciiTheme="minorBidi" w:hAnsiTheme="minorBidi"/>
                <w:sz w:val="24"/>
                <w:szCs w:val="24"/>
              </w:rPr>
              <w:t>2 (1.6%)</w:t>
            </w:r>
          </w:p>
        </w:tc>
      </w:tr>
    </w:tbl>
    <w:p w14:paraId="30FA7696" w14:textId="24E8168C" w:rsidR="006E430F" w:rsidRPr="0038383F" w:rsidRDefault="006E430F" w:rsidP="006E430F">
      <w:pPr>
        <w:jc w:val="both"/>
        <w:rPr>
          <w:rFonts w:asciiTheme="minorBidi" w:hAnsiTheme="minorBidi"/>
          <w:sz w:val="24"/>
          <w:szCs w:val="24"/>
        </w:rPr>
      </w:pPr>
      <w:r w:rsidRPr="0038383F">
        <w:rPr>
          <w:rFonts w:asciiTheme="minorBidi" w:eastAsia="Times New Roman" w:hAnsiTheme="minorBidi"/>
          <w:sz w:val="24"/>
          <w:szCs w:val="24"/>
        </w:rPr>
        <w:t xml:space="preserve">5FU/gem/cape, </w:t>
      </w:r>
      <w:r w:rsidRPr="0038383F">
        <w:rPr>
          <w:rFonts w:asciiTheme="minorBidi" w:hAnsiTheme="minorBidi"/>
          <w:sz w:val="24"/>
          <w:szCs w:val="24"/>
        </w:rPr>
        <w:t xml:space="preserve">5FU (Fluorouracil)/Gemcitabine/Capecitabin; Cis-based, </w:t>
      </w:r>
      <w:r w:rsidR="00832E63" w:rsidRPr="0038383F">
        <w:rPr>
          <w:rFonts w:asciiTheme="minorBidi" w:hAnsiTheme="minorBidi"/>
          <w:sz w:val="24"/>
          <w:szCs w:val="24"/>
        </w:rPr>
        <w:t>cisplatin</w:t>
      </w:r>
      <w:r w:rsidRPr="0038383F">
        <w:rPr>
          <w:rFonts w:asciiTheme="minorBidi" w:hAnsiTheme="minorBidi"/>
          <w:sz w:val="24"/>
          <w:szCs w:val="24"/>
        </w:rPr>
        <w:t>-based; FOLFOX (fluorouracil, leucovorin calcium, and oxaliplatin)/GEMOX (gemcitabine and oxaliplatin)/CAPOX (capecitabine and oxaliplatin)</w:t>
      </w:r>
      <w:r w:rsidR="0038383F" w:rsidRPr="0038383F">
        <w:rPr>
          <w:rFonts w:asciiTheme="minorBidi" w:hAnsiTheme="minorBidi"/>
          <w:sz w:val="24"/>
          <w:szCs w:val="24"/>
        </w:rPr>
        <w:t>.</w:t>
      </w:r>
    </w:p>
    <w:p w14:paraId="77EFE290" w14:textId="74FC77A1" w:rsidR="00225BF7" w:rsidRDefault="00225BF7" w:rsidP="00225BF7">
      <w:pPr>
        <w:rPr>
          <w:rFonts w:asciiTheme="minorBidi" w:hAnsiTheme="minorBidi"/>
          <w:sz w:val="24"/>
          <w:szCs w:val="24"/>
        </w:rPr>
      </w:pPr>
    </w:p>
    <w:p w14:paraId="4D363AC9" w14:textId="6E290EFD" w:rsidR="00DA710D" w:rsidRDefault="00DA710D" w:rsidP="00225BF7">
      <w:pPr>
        <w:pStyle w:val="Caption"/>
        <w:keepNext/>
        <w:rPr>
          <w:rFonts w:asciiTheme="minorBidi" w:hAnsiTheme="minorBidi"/>
          <w:i w:val="0"/>
          <w:iCs w:val="0"/>
          <w:color w:val="auto"/>
          <w:sz w:val="24"/>
          <w:szCs w:val="24"/>
        </w:rPr>
      </w:pPr>
    </w:p>
    <w:sectPr w:rsidR="00DA710D" w:rsidSect="000803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2A7D21"/>
    <w:multiLevelType w:val="hybridMultilevel"/>
    <w:tmpl w:val="BFBE4D3E"/>
    <w:lvl w:ilvl="0" w:tplc="45AC35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C71FF9"/>
    <w:multiLevelType w:val="hybridMultilevel"/>
    <w:tmpl w:val="5E1CF2D6"/>
    <w:lvl w:ilvl="0" w:tplc="124C55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54B"/>
    <w:rsid w:val="00035266"/>
    <w:rsid w:val="00040492"/>
    <w:rsid w:val="00070D6D"/>
    <w:rsid w:val="0007115D"/>
    <w:rsid w:val="000803B6"/>
    <w:rsid w:val="0009104E"/>
    <w:rsid w:val="000C4851"/>
    <w:rsid w:val="000F0322"/>
    <w:rsid w:val="001033CE"/>
    <w:rsid w:val="0010538A"/>
    <w:rsid w:val="0010560F"/>
    <w:rsid w:val="00121FE8"/>
    <w:rsid w:val="00126A71"/>
    <w:rsid w:val="001502F2"/>
    <w:rsid w:val="00157DAB"/>
    <w:rsid w:val="0017103C"/>
    <w:rsid w:val="00175D3A"/>
    <w:rsid w:val="001A270E"/>
    <w:rsid w:val="001C54CC"/>
    <w:rsid w:val="001D35A3"/>
    <w:rsid w:val="001E312A"/>
    <w:rsid w:val="001E3D40"/>
    <w:rsid w:val="001E63DC"/>
    <w:rsid w:val="00221003"/>
    <w:rsid w:val="00225BF7"/>
    <w:rsid w:val="0023187F"/>
    <w:rsid w:val="00257943"/>
    <w:rsid w:val="00262D8A"/>
    <w:rsid w:val="00266118"/>
    <w:rsid w:val="00267E09"/>
    <w:rsid w:val="00282515"/>
    <w:rsid w:val="0029784B"/>
    <w:rsid w:val="002B433E"/>
    <w:rsid w:val="002D0DB6"/>
    <w:rsid w:val="002D6A20"/>
    <w:rsid w:val="002F2B6D"/>
    <w:rsid w:val="0033255F"/>
    <w:rsid w:val="003529EF"/>
    <w:rsid w:val="00353367"/>
    <w:rsid w:val="0035485F"/>
    <w:rsid w:val="00365CBC"/>
    <w:rsid w:val="00367D0A"/>
    <w:rsid w:val="0038383F"/>
    <w:rsid w:val="003C1A5E"/>
    <w:rsid w:val="003D0655"/>
    <w:rsid w:val="003D1379"/>
    <w:rsid w:val="003D4305"/>
    <w:rsid w:val="003E1753"/>
    <w:rsid w:val="003E2E35"/>
    <w:rsid w:val="0044318E"/>
    <w:rsid w:val="00464FB4"/>
    <w:rsid w:val="004778DE"/>
    <w:rsid w:val="004961DA"/>
    <w:rsid w:val="004A1971"/>
    <w:rsid w:val="004D3317"/>
    <w:rsid w:val="00514D43"/>
    <w:rsid w:val="00522E7F"/>
    <w:rsid w:val="00527A50"/>
    <w:rsid w:val="0053430C"/>
    <w:rsid w:val="00542D8C"/>
    <w:rsid w:val="00557188"/>
    <w:rsid w:val="00575166"/>
    <w:rsid w:val="00586B2F"/>
    <w:rsid w:val="005971AE"/>
    <w:rsid w:val="005D0142"/>
    <w:rsid w:val="005D791F"/>
    <w:rsid w:val="005F3C1D"/>
    <w:rsid w:val="00633645"/>
    <w:rsid w:val="0065157B"/>
    <w:rsid w:val="00673B43"/>
    <w:rsid w:val="0068088A"/>
    <w:rsid w:val="00690557"/>
    <w:rsid w:val="00690A73"/>
    <w:rsid w:val="00690EA6"/>
    <w:rsid w:val="00695C4D"/>
    <w:rsid w:val="006960B4"/>
    <w:rsid w:val="006A3015"/>
    <w:rsid w:val="006B505C"/>
    <w:rsid w:val="006C1A99"/>
    <w:rsid w:val="006D554B"/>
    <w:rsid w:val="006E430F"/>
    <w:rsid w:val="006F5AF1"/>
    <w:rsid w:val="00726D93"/>
    <w:rsid w:val="0072708D"/>
    <w:rsid w:val="00727AAF"/>
    <w:rsid w:val="007514BF"/>
    <w:rsid w:val="00751520"/>
    <w:rsid w:val="00764A19"/>
    <w:rsid w:val="00766081"/>
    <w:rsid w:val="00767DDA"/>
    <w:rsid w:val="00770338"/>
    <w:rsid w:val="0077199B"/>
    <w:rsid w:val="0078020C"/>
    <w:rsid w:val="00793D5A"/>
    <w:rsid w:val="00796ED9"/>
    <w:rsid w:val="007A0232"/>
    <w:rsid w:val="007A5E67"/>
    <w:rsid w:val="007B4629"/>
    <w:rsid w:val="007C172B"/>
    <w:rsid w:val="007C649C"/>
    <w:rsid w:val="007D30A1"/>
    <w:rsid w:val="007E1DC2"/>
    <w:rsid w:val="00821E72"/>
    <w:rsid w:val="008272D8"/>
    <w:rsid w:val="00832470"/>
    <w:rsid w:val="00832E63"/>
    <w:rsid w:val="00835C7C"/>
    <w:rsid w:val="00841269"/>
    <w:rsid w:val="00895177"/>
    <w:rsid w:val="008E169D"/>
    <w:rsid w:val="008E72A0"/>
    <w:rsid w:val="008F24A5"/>
    <w:rsid w:val="008F4937"/>
    <w:rsid w:val="009331E8"/>
    <w:rsid w:val="00941A9E"/>
    <w:rsid w:val="00941DEF"/>
    <w:rsid w:val="00952D6C"/>
    <w:rsid w:val="00961175"/>
    <w:rsid w:val="009827D8"/>
    <w:rsid w:val="009A3C61"/>
    <w:rsid w:val="009A708F"/>
    <w:rsid w:val="009B210E"/>
    <w:rsid w:val="009D69E0"/>
    <w:rsid w:val="009E0CB2"/>
    <w:rsid w:val="00A54D05"/>
    <w:rsid w:val="00A56131"/>
    <w:rsid w:val="00A60A04"/>
    <w:rsid w:val="00A7010D"/>
    <w:rsid w:val="00A76F0E"/>
    <w:rsid w:val="00A82388"/>
    <w:rsid w:val="00A90E84"/>
    <w:rsid w:val="00AA09D3"/>
    <w:rsid w:val="00AC2DBB"/>
    <w:rsid w:val="00AE1D31"/>
    <w:rsid w:val="00B33BD3"/>
    <w:rsid w:val="00B4626E"/>
    <w:rsid w:val="00B57991"/>
    <w:rsid w:val="00B664CE"/>
    <w:rsid w:val="00B675B1"/>
    <w:rsid w:val="00B90C2B"/>
    <w:rsid w:val="00BC48BB"/>
    <w:rsid w:val="00BD3D92"/>
    <w:rsid w:val="00BE272B"/>
    <w:rsid w:val="00BF21D9"/>
    <w:rsid w:val="00C0322D"/>
    <w:rsid w:val="00C20D94"/>
    <w:rsid w:val="00C2449A"/>
    <w:rsid w:val="00C93AFA"/>
    <w:rsid w:val="00CB4094"/>
    <w:rsid w:val="00CC05D9"/>
    <w:rsid w:val="00CC34B1"/>
    <w:rsid w:val="00CF55C8"/>
    <w:rsid w:val="00D035BE"/>
    <w:rsid w:val="00D066A4"/>
    <w:rsid w:val="00D06F2D"/>
    <w:rsid w:val="00D11051"/>
    <w:rsid w:val="00D11A4F"/>
    <w:rsid w:val="00D12D5D"/>
    <w:rsid w:val="00D46CB9"/>
    <w:rsid w:val="00DA710D"/>
    <w:rsid w:val="00DA740B"/>
    <w:rsid w:val="00DA7EE3"/>
    <w:rsid w:val="00DC6CA0"/>
    <w:rsid w:val="00DD1B96"/>
    <w:rsid w:val="00DF357A"/>
    <w:rsid w:val="00E07F31"/>
    <w:rsid w:val="00E11EB9"/>
    <w:rsid w:val="00E21BB3"/>
    <w:rsid w:val="00E57FA5"/>
    <w:rsid w:val="00E710B4"/>
    <w:rsid w:val="00E91F26"/>
    <w:rsid w:val="00EB3A94"/>
    <w:rsid w:val="00ED363A"/>
    <w:rsid w:val="00ED4182"/>
    <w:rsid w:val="00F14A48"/>
    <w:rsid w:val="00F3612D"/>
    <w:rsid w:val="00F46B61"/>
    <w:rsid w:val="00F57D66"/>
    <w:rsid w:val="00F6406C"/>
    <w:rsid w:val="00F919A8"/>
    <w:rsid w:val="00F942CA"/>
    <w:rsid w:val="00FA6493"/>
    <w:rsid w:val="00FC3F27"/>
    <w:rsid w:val="00FF42EA"/>
    <w:rsid w:val="00FF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1788B"/>
  <w15:chartTrackingRefBased/>
  <w15:docId w15:val="{DAF107B8-3D9E-4497-952F-E6DD405F6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5C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695C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5971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70D6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33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244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06F2D"/>
    <w:pPr>
      <w:ind w:left="720"/>
      <w:contextualSpacing/>
    </w:pPr>
  </w:style>
  <w:style w:type="paragraph" w:styleId="Revision">
    <w:name w:val="Revision"/>
    <w:hidden/>
    <w:uiPriority w:val="99"/>
    <w:semiHidden/>
    <w:rsid w:val="00764A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64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aji, MD, MPH</dc:creator>
  <cp:keywords/>
  <dc:description/>
  <cp:lastModifiedBy>Sara Raji, MD, MPH</cp:lastModifiedBy>
  <cp:revision>4</cp:revision>
  <dcterms:created xsi:type="dcterms:W3CDTF">2025-01-02T16:09:00Z</dcterms:created>
  <dcterms:modified xsi:type="dcterms:W3CDTF">2025-01-16T15:15:00Z</dcterms:modified>
</cp:coreProperties>
</file>